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7C4" w:rsidRPr="00144D88" w:rsidRDefault="005167C4" w:rsidP="005167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44D8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: Comparison of Kappa reliability analysis between FW, CHV and MCA SES classification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820"/>
        <w:gridCol w:w="1244"/>
        <w:gridCol w:w="821"/>
        <w:gridCol w:w="853"/>
        <w:gridCol w:w="1245"/>
        <w:gridCol w:w="821"/>
        <w:gridCol w:w="853"/>
        <w:gridCol w:w="1245"/>
        <w:gridCol w:w="821"/>
        <w:gridCol w:w="853"/>
      </w:tblGrid>
      <w:tr w:rsidR="005167C4" w:rsidRPr="00144D88" w:rsidTr="00C95363">
        <w:trPr>
          <w:trHeight w:val="266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SES</w:t>
            </w:r>
          </w:p>
        </w:tc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DDLE SES</w:t>
            </w:r>
          </w:p>
        </w:tc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SES</w:t>
            </w:r>
          </w:p>
        </w:tc>
      </w:tr>
      <w:tr w:rsidR="005167C4" w:rsidRPr="00144D88" w:rsidTr="00C95363">
        <w:trPr>
          <w:trHeight w:val="266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ment (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ment (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ement (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167C4" w:rsidRPr="00144D88" w:rsidTr="00C95363">
        <w:trPr>
          <w:trHeight w:val="266"/>
        </w:trPr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Ws SE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5167C4" w:rsidRPr="00144D88" w:rsidTr="00C95363">
        <w:trPr>
          <w:trHeight w:val="266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Vs S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5167C4" w:rsidRPr="00144D88" w:rsidTr="00C95363">
        <w:trPr>
          <w:trHeight w:val="266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7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erpretation of Kappa Statistic: &lt;0.2 =poor, 0.21-0.40=Fair; 0.41-0.60=moderate;0.61-0.80=Substantial and &gt;0.80 = excellent</w:t>
            </w:r>
          </w:p>
        </w:tc>
      </w:tr>
    </w:tbl>
    <w:p w:rsidR="005167C4" w:rsidRPr="00144D88" w:rsidRDefault="005167C4" w:rsidP="005167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67C4" w:rsidRPr="00144D88" w:rsidRDefault="005167C4" w:rsidP="005167C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44D8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2. </w:t>
      </w:r>
      <w:bookmarkStart w:id="0" w:name="_Hlk71986820"/>
      <w:r w:rsidRPr="00144D8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isk estimation of household SES on self-reported hypertension</w:t>
      </w:r>
      <w:r w:rsidRPr="00144D88">
        <w:rPr>
          <w:rStyle w:val="CommentReference"/>
          <w:rFonts w:ascii="Times New Roman" w:hAnsi="Times New Roman" w:cs="Times New Roman"/>
        </w:rPr>
        <w:t xml:space="preserve"> </w:t>
      </w:r>
      <w:bookmarkEnd w:id="0"/>
    </w:p>
    <w:tbl>
      <w:tblPr>
        <w:tblW w:w="998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872"/>
        <w:gridCol w:w="540"/>
        <w:gridCol w:w="720"/>
        <w:gridCol w:w="810"/>
        <w:gridCol w:w="2250"/>
        <w:gridCol w:w="1890"/>
        <w:gridCol w:w="25"/>
        <w:gridCol w:w="1143"/>
      </w:tblGrid>
      <w:tr w:rsidR="005167C4" w:rsidRPr="00144D88" w:rsidTr="00C95363">
        <w:trPr>
          <w:trHeight w:val="265"/>
        </w:trPr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(N=260)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D88">
              <w:rPr>
                <w:rFonts w:ascii="Times New Roman" w:eastAsia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ude </w:t>
            </w:r>
          </w:p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19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CA SES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57-1.6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55-1.5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FWs SES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9-3.5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52-5.8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CHVs SES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91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3-2.32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5167C4" w:rsidRPr="00144D88" w:rsidTr="00C95363">
        <w:trPr>
          <w:trHeight w:val="265"/>
        </w:trPr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9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44-5.57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</w:tr>
      <w:tr w:rsidR="005167C4" w:rsidRPr="00144D88" w:rsidTr="00C95363">
        <w:trPr>
          <w:trHeight w:val="265"/>
        </w:trPr>
        <w:tc>
          <w:tcPr>
            <w:tcW w:w="9988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 xml:space="preserve">MCA= Multiple Correspondence Analysis FW= Field Worker CHV= Community Health Volunteer Ref: reference category </w:t>
            </w:r>
          </w:p>
        </w:tc>
      </w:tr>
      <w:tr w:rsidR="005167C4" w:rsidRPr="00144D88" w:rsidTr="00C95363">
        <w:tblPrEx>
          <w:tblBorders>
            <w:top w:val="none" w:sz="0" w:space="0" w:color="auto"/>
          </w:tblBorders>
        </w:tblPrEx>
        <w:trPr>
          <w:gridAfter w:val="2"/>
          <w:wAfter w:w="1168" w:type="dxa"/>
          <w:trHeight w:val="235"/>
        </w:trPr>
        <w:tc>
          <w:tcPr>
            <w:tcW w:w="88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167C4" w:rsidRPr="00144D88" w:rsidRDefault="005167C4" w:rsidP="005167C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5167C4" w:rsidRPr="00144D88" w:rsidRDefault="005167C4" w:rsidP="005167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67C4" w:rsidRPr="00144D88" w:rsidRDefault="005167C4" w:rsidP="005167C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4D88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144D8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isk estimation of household SES on self-reported diabetes</w:t>
      </w:r>
    </w:p>
    <w:tbl>
      <w:tblPr>
        <w:tblW w:w="9833" w:type="dxa"/>
        <w:tblLook w:val="04A0" w:firstRow="1" w:lastRow="0" w:firstColumn="1" w:lastColumn="0" w:noHBand="0" w:noVBand="1"/>
      </w:tblPr>
      <w:tblGrid>
        <w:gridCol w:w="1758"/>
        <w:gridCol w:w="1019"/>
        <w:gridCol w:w="463"/>
        <w:gridCol w:w="630"/>
        <w:gridCol w:w="1080"/>
        <w:gridCol w:w="1890"/>
        <w:gridCol w:w="1837"/>
        <w:gridCol w:w="1156"/>
      </w:tblGrid>
      <w:tr w:rsidR="005167C4" w:rsidRPr="00144D88" w:rsidTr="00C95363">
        <w:trPr>
          <w:trHeight w:val="289"/>
        </w:trPr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(N=260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4D88"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D88">
              <w:rPr>
                <w:rFonts w:ascii="Times New Roman" w:eastAsia="Times New Roman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</w:t>
            </w:r>
          </w:p>
          <w:p w:rsidR="005167C4" w:rsidRPr="00144D88" w:rsidRDefault="005167C4" w:rsidP="00C95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io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CA SE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04-3.2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10-1.8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FWs SES</w:t>
            </w: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3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17-72.3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6-107.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CHVs SES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3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63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463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26-50.5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</w:tr>
      <w:tr w:rsidR="005167C4" w:rsidRPr="00144D88" w:rsidTr="00C95363">
        <w:trPr>
          <w:trHeight w:val="289"/>
        </w:trPr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44D88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7C4" w:rsidRPr="00144D88" w:rsidRDefault="005167C4" w:rsidP="00C95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167C4" w:rsidRPr="00144D88" w:rsidRDefault="005167C4" w:rsidP="005167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67C4" w:rsidRPr="00144D88" w:rsidRDefault="005167C4" w:rsidP="005167C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 w:rsidRPr="00144D88">
        <w:rPr>
          <w:rFonts w:ascii="Times New Roman" w:hAnsi="Times New Roman" w:cs="Times New Roman"/>
        </w:rPr>
        <w:br w:type="page"/>
      </w:r>
    </w:p>
    <w:p w:rsidR="00A5068C" w:rsidRDefault="00A5068C">
      <w:bookmarkStart w:id="1" w:name="_GoBack"/>
      <w:bookmarkEnd w:id="1"/>
    </w:p>
    <w:sectPr w:rsidR="00A50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7C4"/>
    <w:rsid w:val="00025BF6"/>
    <w:rsid w:val="00030A8B"/>
    <w:rsid w:val="000A152A"/>
    <w:rsid w:val="000B071B"/>
    <w:rsid w:val="000C2199"/>
    <w:rsid w:val="000E042F"/>
    <w:rsid w:val="00172ADD"/>
    <w:rsid w:val="00173467"/>
    <w:rsid w:val="001B64AC"/>
    <w:rsid w:val="00206808"/>
    <w:rsid w:val="00207980"/>
    <w:rsid w:val="002360B6"/>
    <w:rsid w:val="002372A2"/>
    <w:rsid w:val="00260FDC"/>
    <w:rsid w:val="0028476A"/>
    <w:rsid w:val="0029427C"/>
    <w:rsid w:val="002A2B0B"/>
    <w:rsid w:val="002A429B"/>
    <w:rsid w:val="002F13DC"/>
    <w:rsid w:val="003168D0"/>
    <w:rsid w:val="003445E8"/>
    <w:rsid w:val="003769D3"/>
    <w:rsid w:val="003E6955"/>
    <w:rsid w:val="00410FC5"/>
    <w:rsid w:val="004861B6"/>
    <w:rsid w:val="004B0671"/>
    <w:rsid w:val="004B794F"/>
    <w:rsid w:val="004E0E68"/>
    <w:rsid w:val="005167C4"/>
    <w:rsid w:val="00546226"/>
    <w:rsid w:val="0061767A"/>
    <w:rsid w:val="00626DA7"/>
    <w:rsid w:val="00641F87"/>
    <w:rsid w:val="00666947"/>
    <w:rsid w:val="00694D14"/>
    <w:rsid w:val="006F121A"/>
    <w:rsid w:val="0076626E"/>
    <w:rsid w:val="00812D9B"/>
    <w:rsid w:val="0084195D"/>
    <w:rsid w:val="00854F55"/>
    <w:rsid w:val="00881523"/>
    <w:rsid w:val="008C1858"/>
    <w:rsid w:val="008D2576"/>
    <w:rsid w:val="008F5165"/>
    <w:rsid w:val="0099101D"/>
    <w:rsid w:val="00A23F7D"/>
    <w:rsid w:val="00A5068C"/>
    <w:rsid w:val="00A64F47"/>
    <w:rsid w:val="00A8189D"/>
    <w:rsid w:val="00AE5434"/>
    <w:rsid w:val="00B4317C"/>
    <w:rsid w:val="00B47814"/>
    <w:rsid w:val="00B51734"/>
    <w:rsid w:val="00B86402"/>
    <w:rsid w:val="00BB0EFE"/>
    <w:rsid w:val="00BB5685"/>
    <w:rsid w:val="00BF7FE9"/>
    <w:rsid w:val="00C32AA3"/>
    <w:rsid w:val="00C40AFB"/>
    <w:rsid w:val="00C71CC2"/>
    <w:rsid w:val="00CE4D5A"/>
    <w:rsid w:val="00D21911"/>
    <w:rsid w:val="00D536A8"/>
    <w:rsid w:val="00D6565D"/>
    <w:rsid w:val="00D71B41"/>
    <w:rsid w:val="00D74A53"/>
    <w:rsid w:val="00DA3A28"/>
    <w:rsid w:val="00DB3260"/>
    <w:rsid w:val="00DB533F"/>
    <w:rsid w:val="00DC764D"/>
    <w:rsid w:val="00E659B9"/>
    <w:rsid w:val="00E85AA4"/>
    <w:rsid w:val="00E8793F"/>
    <w:rsid w:val="00EF3BAE"/>
    <w:rsid w:val="00F15BE7"/>
    <w:rsid w:val="00F73614"/>
    <w:rsid w:val="00F8156F"/>
    <w:rsid w:val="00FE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7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7C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7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7C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317</Characters>
  <Application>Microsoft Office Word</Application>
  <DocSecurity>0</DocSecurity>
  <Lines>43</Lines>
  <Paragraphs>26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3</dc:creator>
  <cp:lastModifiedBy>E754053</cp:lastModifiedBy>
  <cp:revision>2</cp:revision>
  <dcterms:created xsi:type="dcterms:W3CDTF">2022-03-31T07:39:00Z</dcterms:created>
  <dcterms:modified xsi:type="dcterms:W3CDTF">2022-03-31T07:39:00Z</dcterms:modified>
</cp:coreProperties>
</file>